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5771"/>
        <w:gridCol w:w="1350"/>
      </w:tblGrid>
      <w:tr w:rsidR="003457D2" w14:paraId="114AB4BF" w14:textId="77777777">
        <w:trPr>
          <w:trHeight w:val="317"/>
        </w:trPr>
        <w:tc>
          <w:tcPr>
            <w:tcW w:w="8522" w:type="dxa"/>
            <w:gridSpan w:val="3"/>
            <w:tcBorders>
              <w:bottom w:val="single" w:sz="12" w:space="0" w:color="auto"/>
              <w:tl2br w:val="nil"/>
              <w:tr2bl w:val="nil"/>
            </w:tcBorders>
          </w:tcPr>
          <w:p w14:paraId="7253BB70" w14:textId="77777777" w:rsidR="003457D2" w:rsidRDefault="00000000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  <w:sz w:val="28"/>
                <w:szCs w:val="36"/>
              </w:rPr>
              <w:t xml:space="preserve">Appendix </w:t>
            </w:r>
            <w:r>
              <w:rPr>
                <w:rFonts w:cs="Times New Roman"/>
                <w:b/>
                <w:bCs/>
                <w:sz w:val="22"/>
                <w:szCs w:val="28"/>
              </w:rPr>
              <w:t xml:space="preserve">A. </w:t>
            </w:r>
            <w:r>
              <w:rPr>
                <w:rFonts w:cs="Times New Roman"/>
                <w:sz w:val="22"/>
                <w:szCs w:val="28"/>
              </w:rPr>
              <w:t>Measurement items</w:t>
            </w:r>
          </w:p>
        </w:tc>
      </w:tr>
      <w:tr w:rsidR="003457D2" w14:paraId="09BA268C" w14:textId="77777777"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7A04BD01" w14:textId="77777777" w:rsidR="003457D2" w:rsidRDefault="0000000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5771" w:type="dxa"/>
            <w:tcBorders>
              <w:top w:val="single" w:sz="12" w:space="0" w:color="auto"/>
              <w:bottom w:val="single" w:sz="12" w:space="0" w:color="auto"/>
            </w:tcBorders>
          </w:tcPr>
          <w:p w14:paraId="22D3C35B" w14:textId="77777777" w:rsidR="003457D2" w:rsidRDefault="0000000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30FA346E" w14:textId="77777777" w:rsidR="003457D2" w:rsidRDefault="0000000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3457D2" w14:paraId="48E2D8FC" w14:textId="77777777">
        <w:tc>
          <w:tcPr>
            <w:tcW w:w="1401" w:type="dxa"/>
            <w:vMerge w:val="restart"/>
            <w:tcBorders>
              <w:top w:val="single" w:sz="12" w:space="0" w:color="auto"/>
              <w:tl2br w:val="nil"/>
              <w:tr2bl w:val="nil"/>
            </w:tcBorders>
          </w:tcPr>
          <w:p w14:paraId="45658062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titude (ATT)</w:t>
            </w:r>
          </w:p>
        </w:tc>
        <w:tc>
          <w:tcPr>
            <w:tcW w:w="5771" w:type="dxa"/>
            <w:tcBorders>
              <w:top w:val="single" w:sz="12" w:space="0" w:color="auto"/>
              <w:tl2br w:val="nil"/>
              <w:tr2bl w:val="nil"/>
            </w:tcBorders>
          </w:tcPr>
          <w:p w14:paraId="61FAF9EE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 I like the idea of purchasing green products.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tl2br w:val="nil"/>
              <w:tr2bl w:val="nil"/>
            </w:tcBorders>
          </w:tcPr>
          <w:p w14:paraId="7453007D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ul et al. (2016)</w:t>
            </w:r>
          </w:p>
          <w:p w14:paraId="2F46C43B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0886AE56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41AB1550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5B5D68C4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 Purchasing green </w:t>
            </w:r>
            <w:proofErr w:type="gramStart"/>
            <w:r>
              <w:rPr>
                <w:rFonts w:cs="Times New Roman"/>
                <w:sz w:val="18"/>
                <w:szCs w:val="18"/>
              </w:rPr>
              <w:t>product</w:t>
            </w:r>
            <w:proofErr w:type="gramEnd"/>
            <w:r>
              <w:rPr>
                <w:rFonts w:cs="Times New Roman"/>
                <w:sz w:val="18"/>
                <w:szCs w:val="18"/>
              </w:rPr>
              <w:t xml:space="preserve"> is a good idea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298904B7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4A02CE9B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31DAC227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305732C0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 I have a </w:t>
            </w:r>
            <w:proofErr w:type="spellStart"/>
            <w:r>
              <w:rPr>
                <w:rFonts w:cs="Times New Roman"/>
                <w:sz w:val="18"/>
                <w:szCs w:val="18"/>
              </w:rPr>
              <w:t>favourabl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ttitude toward purchasing green version of a product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1C42CEC3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726D8257" w14:textId="77777777">
        <w:tc>
          <w:tcPr>
            <w:tcW w:w="1401" w:type="dxa"/>
            <w:vMerge w:val="restart"/>
            <w:tcBorders>
              <w:tl2br w:val="nil"/>
              <w:tr2bl w:val="nil"/>
            </w:tcBorders>
          </w:tcPr>
          <w:p w14:paraId="68BCD9E3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bjective norms (SN)</w:t>
            </w: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2FFFC18B" w14:textId="77777777" w:rsidR="003457D2" w:rsidRDefault="00000000">
            <w:pPr>
              <w:numPr>
                <w:ilvl w:val="0"/>
                <w:numId w:val="4"/>
              </w:num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st people who are important to me think I should purchase green products when going for purchasing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1B0B071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7321CE7A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6E2E32A6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7D5A0290" w14:textId="77777777" w:rsidR="003457D2" w:rsidRDefault="00000000">
            <w:pPr>
              <w:numPr>
                <w:ilvl w:val="0"/>
                <w:numId w:val="4"/>
              </w:num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st people who are important to me would want me to purchase green products when going for purchasing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1213CB0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4E7FCBE0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72FB1468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254AC95A" w14:textId="77777777" w:rsidR="003457D2" w:rsidRDefault="00000000">
            <w:pPr>
              <w:numPr>
                <w:ilvl w:val="0"/>
                <w:numId w:val="4"/>
              </w:num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ople whose opinions I value would prefer that I purchase green products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411B4701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3D92B279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17BD3A67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517635B8" w14:textId="77777777" w:rsidR="003457D2" w:rsidRDefault="00000000">
            <w:pPr>
              <w:numPr>
                <w:ilvl w:val="0"/>
                <w:numId w:val="4"/>
              </w:num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y friend’s positive opinion influences me to purchase green product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3EF7A571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6C35844F" w14:textId="77777777">
        <w:tc>
          <w:tcPr>
            <w:tcW w:w="1401" w:type="dxa"/>
            <w:vMerge w:val="restart"/>
            <w:tcBorders>
              <w:tl2br w:val="nil"/>
              <w:tr2bl w:val="nil"/>
            </w:tcBorders>
          </w:tcPr>
          <w:p w14:paraId="3FD59E4E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ceived behavioral control (PBC)</w:t>
            </w: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0126E1B8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1. I believe I </w:t>
            </w:r>
            <w:proofErr w:type="gramStart"/>
            <w:r>
              <w:rPr>
                <w:rFonts w:cs="Times New Roman"/>
                <w:sz w:val="18"/>
                <w:szCs w:val="18"/>
                <w:lang w:eastAsia="zh-CN"/>
              </w:rPr>
              <w:t>have the ability to</w:t>
            </w:r>
            <w:proofErr w:type="gramEnd"/>
            <w:r>
              <w:rPr>
                <w:rFonts w:cs="Times New Roman"/>
                <w:sz w:val="18"/>
                <w:szCs w:val="18"/>
                <w:lang w:eastAsia="zh-CN"/>
              </w:rPr>
              <w:t xml:space="preserve"> purchase green products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4BADF8FB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3D1D1DDB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5C21A8CF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1255EC70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2. If it were entirely up to me, I am confident that I </w:t>
            </w:r>
            <w:proofErr w:type="gramStart"/>
            <w:r>
              <w:rPr>
                <w:rFonts w:cs="Times New Roman"/>
                <w:sz w:val="18"/>
                <w:szCs w:val="18"/>
                <w:lang w:eastAsia="zh-CN"/>
              </w:rPr>
              <w:t>will</w:t>
            </w:r>
            <w:proofErr w:type="gramEnd"/>
            <w:r>
              <w:rPr>
                <w:rFonts w:cs="Times New Roman"/>
                <w:sz w:val="18"/>
                <w:szCs w:val="18"/>
                <w:lang w:eastAsia="zh-CN"/>
              </w:rPr>
              <w:t xml:space="preserve"> purchase green products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55C32FF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5FF6C357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210F1D66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5BE7866E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. I see myself as capable of purchasing green products in future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5C1D0286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468E9461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18B0D9B1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539C2328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4. I have resources, time and willingness to purchase green products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27FD96CA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298153B1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66DF34A3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1BF34488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 Green products are generally available in the shops where I usually do my shopping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5E98DDC9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7762D120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617487D0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4E8B2096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6. There are likely to be plenty of opportunities for me to purchase green products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4A6DF528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47C073AB" w14:textId="77777777">
        <w:tc>
          <w:tcPr>
            <w:tcW w:w="1401" w:type="dxa"/>
            <w:vMerge w:val="restart"/>
            <w:tcBorders>
              <w:tl2br w:val="nil"/>
              <w:tr2bl w:val="nil"/>
            </w:tcBorders>
          </w:tcPr>
          <w:p w14:paraId="24FDB169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-adoption experience (PAE)</w:t>
            </w: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338BDB7E" w14:textId="77777777" w:rsidR="003457D2" w:rsidRDefault="00000000">
            <w:pPr>
              <w:numPr>
                <w:ilvl w:val="0"/>
                <w:numId w:val="5"/>
              </w:num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garding the last purchase, I bought it because I considered the price charged in each fair offer.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</w:tcPr>
          <w:p w14:paraId="17703C27" w14:textId="77777777" w:rsidR="003457D2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sta et al. (2021)</w:t>
            </w:r>
          </w:p>
        </w:tc>
      </w:tr>
      <w:tr w:rsidR="003457D2" w14:paraId="05B9E36A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3D22363F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6487E188" w14:textId="77777777" w:rsidR="003457D2" w:rsidRDefault="00000000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 In relation to the last purchase, the percentage discount was the decisive factor for the purchase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4BE405A8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6309D394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475603C4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49DB6120" w14:textId="77777777" w:rsidR="003457D2" w:rsidRDefault="00000000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3. Regarding the last purchase, when I viewed the offer, I paid more attention to the discount percentage and not to the environmental characteristics of the product. 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029EA30" w14:textId="77777777" w:rsidR="003457D2" w:rsidRDefault="003457D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3457D2" w14:paraId="4048578B" w14:textId="77777777">
        <w:tc>
          <w:tcPr>
            <w:tcW w:w="1401" w:type="dxa"/>
            <w:vMerge w:val="restart"/>
            <w:tcBorders>
              <w:tl2br w:val="nil"/>
              <w:tr2bl w:val="nil"/>
            </w:tcBorders>
          </w:tcPr>
          <w:p w14:paraId="0B06D20D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nvironmental perception (EP)</w:t>
            </w: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1FB4F333" w14:textId="77777777" w:rsidR="003457D2" w:rsidRDefault="00000000">
            <w:pPr>
              <w:numPr>
                <w:ilvl w:val="0"/>
                <w:numId w:val="6"/>
              </w:num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The balance in nature is very delicate and can be easily disturbed.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</w:tcPr>
          <w:p w14:paraId="7BE2A106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ónus (2021)</w:t>
            </w:r>
          </w:p>
        </w:tc>
      </w:tr>
      <w:tr w:rsidR="003457D2" w14:paraId="74B1439B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32534CC8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40B573F7" w14:textId="77777777" w:rsidR="003457D2" w:rsidRDefault="00000000">
            <w:pPr>
              <w:numPr>
                <w:ilvl w:val="0"/>
                <w:numId w:val="6"/>
              </w:num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When human beings interfere with nature, it often has disastrous consequences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C2EA65F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457D2" w14:paraId="0A7E37D1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4F7B7AE2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4F260764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3. Human beings must live in harmony with nature so that they can survive better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00F678A0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457D2" w14:paraId="4B49C9C8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27300E6B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79A5D467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4. Humanity is seriously abusing the environment. 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69D27E72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457D2" w14:paraId="3834F2DF" w14:textId="77777777">
        <w:tc>
          <w:tcPr>
            <w:tcW w:w="1401" w:type="dxa"/>
            <w:vMerge w:val="restart"/>
            <w:tcBorders>
              <w:tl2br w:val="nil"/>
              <w:tr2bl w:val="nil"/>
            </w:tcBorders>
          </w:tcPr>
          <w:p w14:paraId="68CEECD9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abits (HAB)</w:t>
            </w: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65612FF3" w14:textId="77777777" w:rsidR="003457D2" w:rsidRDefault="00000000">
            <w:pPr>
              <w:numPr>
                <w:ilvl w:val="0"/>
                <w:numId w:val="7"/>
              </w:num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Shopping at the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store wher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selling green products is something I do frequently.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</w:tcPr>
          <w:p w14:paraId="5C79656D" w14:textId="77777777" w:rsidR="003457D2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  <w:t>Hsu et al. (2015)</w:t>
            </w:r>
          </w:p>
        </w:tc>
      </w:tr>
      <w:tr w:rsidR="003457D2" w14:paraId="6E5B8EE8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62561A8B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1C4535EB" w14:textId="77777777" w:rsidR="003457D2" w:rsidRDefault="00000000">
            <w:pPr>
              <w:numPr>
                <w:ilvl w:val="0"/>
                <w:numId w:val="7"/>
              </w:num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Shopping at the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store wher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selling green products is nature to me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26322FAC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457D2" w14:paraId="64DF3D20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498647AD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3F78992E" w14:textId="77777777" w:rsidR="003457D2" w:rsidRDefault="00000000">
            <w:pPr>
              <w:numPr>
                <w:ilvl w:val="0"/>
                <w:numId w:val="7"/>
              </w:num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Shopping at the store where selling green products is something I do without thinking. 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109951AE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457D2" w14:paraId="598351E1" w14:textId="77777777">
        <w:tc>
          <w:tcPr>
            <w:tcW w:w="1401" w:type="dxa"/>
            <w:vMerge w:val="restart"/>
            <w:tcBorders>
              <w:tl2br w:val="nil"/>
              <w:tr2bl w:val="nil"/>
            </w:tcBorders>
          </w:tcPr>
          <w:p w14:paraId="6338E850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ontinuance behavior intention (CBI)</w:t>
            </w: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1935304A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1. I have the intention to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repurchas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the green products in the future.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</w:tcPr>
          <w:p w14:paraId="288A3797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uhartanto</w:t>
            </w:r>
            <w:proofErr w:type="spell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et al. (2021)</w:t>
            </w:r>
          </w:p>
        </w:tc>
      </w:tr>
      <w:tr w:rsidR="003457D2" w14:paraId="77EFE0A3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1DE8FD28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0E44A7E6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2. I have the intention to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repurchase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the green products no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matter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the price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7AE9D727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3457D2" w14:paraId="1205A01B" w14:textId="77777777">
        <w:tc>
          <w:tcPr>
            <w:tcW w:w="1401" w:type="dxa"/>
            <w:vMerge/>
            <w:tcBorders>
              <w:tl2br w:val="nil"/>
              <w:tr2bl w:val="nil"/>
            </w:tcBorders>
          </w:tcPr>
          <w:p w14:paraId="4889B597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5771" w:type="dxa"/>
            <w:tcBorders>
              <w:tl2br w:val="nil"/>
              <w:tr2bl w:val="nil"/>
            </w:tcBorders>
          </w:tcPr>
          <w:p w14:paraId="66083CBE" w14:textId="77777777" w:rsidR="003457D2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3. I have the intention to regularly use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the green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products in the future.</w:t>
            </w:r>
          </w:p>
        </w:tc>
        <w:tc>
          <w:tcPr>
            <w:tcW w:w="1350" w:type="dxa"/>
            <w:vMerge/>
            <w:tcBorders>
              <w:tl2br w:val="nil"/>
              <w:tr2bl w:val="nil"/>
            </w:tcBorders>
          </w:tcPr>
          <w:p w14:paraId="650F2B86" w14:textId="77777777" w:rsidR="003457D2" w:rsidRDefault="003457D2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 w14:paraId="7CDBD8E9" w14:textId="77777777" w:rsidR="003457D2" w:rsidRDefault="003457D2">
      <w:pPr>
        <w:rPr>
          <w:szCs w:val="24"/>
          <w:lang w:val="en-GB" w:eastAsia="en-GB"/>
        </w:rPr>
      </w:pPr>
    </w:p>
    <w:sectPr w:rsidR="003457D2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5BE6F" w14:textId="77777777" w:rsidR="00340BFA" w:rsidRDefault="00340BFA">
      <w:r>
        <w:separator/>
      </w:r>
    </w:p>
  </w:endnote>
  <w:endnote w:type="continuationSeparator" w:id="0">
    <w:p w14:paraId="11DC2640" w14:textId="77777777" w:rsidR="00340BFA" w:rsidRDefault="0034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84B7B" w14:textId="77777777" w:rsidR="003457D2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B1B690" wp14:editId="69B571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FF3E1D" w14:textId="77777777" w:rsidR="003457D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B1B6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9FF3E1D" w14:textId="77777777" w:rsidR="003457D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C804B" w14:textId="77777777" w:rsidR="003457D2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C69FC4" wp14:editId="0EEC1F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9A4B9" w14:textId="77777777" w:rsidR="003457D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C69F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719A4B9" w14:textId="77777777" w:rsidR="003457D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3E7C7" w14:textId="77777777" w:rsidR="00340BFA" w:rsidRDefault="00340BFA">
      <w:pPr>
        <w:spacing w:before="0" w:after="0"/>
      </w:pPr>
      <w:r>
        <w:separator/>
      </w:r>
    </w:p>
  </w:footnote>
  <w:footnote w:type="continuationSeparator" w:id="0">
    <w:p w14:paraId="17572FC3" w14:textId="77777777" w:rsidR="00340BFA" w:rsidRDefault="00340B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0D7C4" w14:textId="77777777" w:rsidR="003457D2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1391E5E0" wp14:editId="5F2C71E1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BAD599D"/>
    <w:multiLevelType w:val="singleLevel"/>
    <w:tmpl w:val="ABAD599D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DC6B43F"/>
    <w:multiLevelType w:val="singleLevel"/>
    <w:tmpl w:val="FDC6B43F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FF7F7544"/>
    <w:multiLevelType w:val="singleLevel"/>
    <w:tmpl w:val="FF7F7544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A5A8FD5"/>
    <w:multiLevelType w:val="singleLevel"/>
    <w:tmpl w:val="5A5A8FD5"/>
    <w:lvl w:ilvl="0">
      <w:start w:val="1"/>
      <w:numFmt w:val="decimal"/>
      <w:suff w:val="space"/>
      <w:lvlText w:val="%1."/>
      <w:lvlJc w:val="left"/>
    </w:lvl>
  </w:abstractNum>
  <w:num w:numId="1" w16cid:durableId="82512874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681979884">
    <w:abstractNumId w:val="4"/>
  </w:num>
  <w:num w:numId="3" w16cid:durableId="274022248">
    <w:abstractNumId w:val="3"/>
    <w:lvlOverride w:ilvl="0">
      <w:startOverride w:val="1"/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4" w16cid:durableId="439109018">
    <w:abstractNumId w:val="1"/>
  </w:num>
  <w:num w:numId="5" w16cid:durableId="1888952148">
    <w:abstractNumId w:val="0"/>
  </w:num>
  <w:num w:numId="6" w16cid:durableId="1947157530">
    <w:abstractNumId w:val="5"/>
  </w:num>
  <w:num w:numId="7" w16cid:durableId="7452246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E72D7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40BFA"/>
    <w:rsid w:val="003457D2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A0385"/>
    <w:rsid w:val="009D259D"/>
    <w:rsid w:val="00A00487"/>
    <w:rsid w:val="00A353B4"/>
    <w:rsid w:val="00A50D9D"/>
    <w:rsid w:val="00A53000"/>
    <w:rsid w:val="00A545C6"/>
    <w:rsid w:val="00A75F87"/>
    <w:rsid w:val="00A95D8B"/>
    <w:rsid w:val="00AA1011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5657913"/>
    <w:rsid w:val="07DA06F3"/>
    <w:rsid w:val="0861208A"/>
    <w:rsid w:val="0FFB7593"/>
    <w:rsid w:val="11A3730E"/>
    <w:rsid w:val="14981F4E"/>
    <w:rsid w:val="149826B9"/>
    <w:rsid w:val="17A33C47"/>
    <w:rsid w:val="17DB04E0"/>
    <w:rsid w:val="183D270D"/>
    <w:rsid w:val="186B1CB5"/>
    <w:rsid w:val="1983455F"/>
    <w:rsid w:val="1A34044B"/>
    <w:rsid w:val="20B41C87"/>
    <w:rsid w:val="27361586"/>
    <w:rsid w:val="2D9065BD"/>
    <w:rsid w:val="2E2D2ED4"/>
    <w:rsid w:val="34D24AB7"/>
    <w:rsid w:val="3ADD59A8"/>
    <w:rsid w:val="3B073F58"/>
    <w:rsid w:val="3BDA44D7"/>
    <w:rsid w:val="3ED7163A"/>
    <w:rsid w:val="424C6FFE"/>
    <w:rsid w:val="43880DD0"/>
    <w:rsid w:val="46EC10C3"/>
    <w:rsid w:val="507C4195"/>
    <w:rsid w:val="50A223D6"/>
    <w:rsid w:val="51B9601B"/>
    <w:rsid w:val="527431EB"/>
    <w:rsid w:val="53F91342"/>
    <w:rsid w:val="55A25CD9"/>
    <w:rsid w:val="56CD02A3"/>
    <w:rsid w:val="58E575E4"/>
    <w:rsid w:val="5D382E32"/>
    <w:rsid w:val="5D4932C4"/>
    <w:rsid w:val="5D582A1E"/>
    <w:rsid w:val="5E453881"/>
    <w:rsid w:val="5F353A9C"/>
    <w:rsid w:val="618D7A19"/>
    <w:rsid w:val="619711FE"/>
    <w:rsid w:val="6315416A"/>
    <w:rsid w:val="63886ABD"/>
    <w:rsid w:val="648A1825"/>
    <w:rsid w:val="66620AE3"/>
    <w:rsid w:val="6686138D"/>
    <w:rsid w:val="68024591"/>
    <w:rsid w:val="69AA143D"/>
    <w:rsid w:val="6F31635D"/>
    <w:rsid w:val="72507A0D"/>
    <w:rsid w:val="72E462C8"/>
    <w:rsid w:val="75E55C1E"/>
    <w:rsid w:val="79D56E4F"/>
    <w:rsid w:val="7B29683F"/>
    <w:rsid w:val="7C4D393A"/>
    <w:rsid w:val="7D1F2878"/>
    <w:rsid w:val="7DFF1248"/>
    <w:rsid w:val="7EF9400F"/>
    <w:rsid w:val="7F3FC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8313C"/>
  <w15:docId w15:val="{81DA87B5-57EA-497F-86E4-6F241960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">
    <w:name w:val="参考文献条目"/>
    <w:next w:val="Normal"/>
    <w:qFormat/>
    <w:pPr>
      <w:widowControl w:val="0"/>
      <w:spacing w:line="360" w:lineRule="auto"/>
      <w:ind w:left="419" w:hanging="419"/>
    </w:pPr>
    <w:rPr>
      <w:rFonts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ma="http://schemas.microsoft.com/office/2006/metadata/properties/metaAttributes" xmlns:ct="http://schemas.microsoft.com/office/2006/metadata/contentType" ma:_="" ma:versionID="6fd1d3709ebdae3c6e0eeb2d23db798b" ma:contentTypeScope="" ma:contentTypeVersion="28" ma:contentTypeID="0x01010026445AF306EBB441B7A6158762C40D43" ma:contentTypeName="Document" ct:_="" ma:contentTypeDescription="Create a new document.">
  <xsd:schema xmlns:xsd="http://www.w3.org/2001/XMLSchema" xmlns:ns2="26005759-6815-4540-b8ea-913958d74f23" xmlns:ns3="970c08f3-bdc0-46be-888b-e62464d9f78c" xmlns:xs="http://www.w3.org/2001/XMLSchema" xmlns:p="http://schemas.microsoft.com/office/2006/metadata/properties" targetNamespace="http://schemas.microsoft.com/office/2006/metadata/properties" ns3:_="" ma:root="true" ma:fieldsID="830d6d9b807b871f8ec19ed92d251fd0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xs="http://www.w3.org/2001/XMLSchema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index="2" ma:description="Permanent link to this document." ma:hidden="true" ma:internalName="_dlc_DocIdUrl" name="_dlc_DocIdUrl" ma:readOnly="false" nillable="true" ma:displayName="Document ID">
      <xsd:complexType>
        <xsd:complexContent>
          <xsd:extension base="dms:URL">
            <xsd:sequence>
              <xsd:element minOccurs="0" name="Url" type="dms:ValidUrl" nillable="true"/>
              <xsd:element name="Description" type="xsd:string" nillable="true"/>
            </xsd:sequence>
          </xsd:extension>
        </xsd:complexContent>
      </xsd:complexType>
    </xsd:element>
    <xsd:element ma:index="7" ma:description="The value of the document ID assigned to this item." ma:hidden="true" ma:internalName="_dlc_DocId" name="_dlc_DocId" ma:readOnly="false" nillable="true" ma:displayName="Document ID Value">
      <xsd:simpleType>
        <xsd:restriction base="dms:Text"/>
      </xsd:simpleType>
    </xsd:element>
    <xsd:element ma:index="9" ma:description="Keep ID on add." ma:hidden="true" ma:internalName="_dlc_DocIdPersistId" name="_dlc_DocIdPersistId" ma:readOnly="false" nillable="true" ma:displayName="Persist ID">
      <xsd:simpleType>
        <xsd:restriction base="dms:Boolean"/>
      </xsd:simpleType>
    </xsd:element>
    <xsd:element ma:index="14" ma:hidden="true" ma:internalName="SharedWithUsers" name="SharedWithUsers" ma:readOnly="true" nillable="true" ma:displayName="Shared With">
      <xsd:complexType>
        <xsd:complexContent>
          <xsd:extension base="dms:UserMulti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type="dms:UserId" nillable="true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15" ma:hidden="true" ma:internalName="SharedWithDetails" name="SharedWithDetails" ma:readOnly="true" nillable="true" ma:displayName="Shared With Details">
      <xsd:simpleType>
        <xsd:restriction base="dms:Note"/>
      </xsd:simpleType>
    </xsd:element>
    <xsd:element ma:index="29" ma:hidden="true" ma:showField="CatchAllData" ma:internalName="TaxCatchAll" ma:web="26005759-6815-4540-b8ea-913958d74f23" name="TaxCatchAll" nillable="true" ma:displayName="Taxonomy Catch All Column" ma:list="{43fa7804-5c1f-47ca-a814-a80f2ff05ca7}">
      <xsd:complexType>
        <xsd:complexContent>
          <xsd:extension base="dms:MultiChoiceLookup">
            <xsd:sequence>
              <xsd:element minOccurs="0" maxOccurs="unbounded" name="Value" type="dms:Lookup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xs="http://www.w3.org/2001/XMLSchema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index="10" ma:hidden="true" ma:internalName="MediaServiceMetadata" name="MediaServiceMetadata" ma:readOnly="true" nillable="true" ma:displayName="MediaServiceMetadata">
      <xsd:simpleType>
        <xsd:restriction base="dms:Note"/>
      </xsd:simpleType>
    </xsd:element>
    <xsd:element ma:index="11" ma:hidden="true" ma:internalName="MediaServiceFastMetadata" name="MediaServiceFastMetadata" ma:readOnly="true" nillable="true" ma:displayName="MediaServiceFastMetadata">
      <xsd:simpleType>
        <xsd:restriction base="dms:Note"/>
      </xsd:simpleType>
    </xsd:element>
    <xsd:element ma:index="12" ma:hidden="true" ma:internalName="MediaServiceAutoKeyPoints" name="MediaServiceAutoKeyPoints" ma:readOnly="true" nillable="true" ma:displayName="MediaServiceAutoKeyPoints">
      <xsd:simpleType>
        <xsd:restriction base="dms:Note"/>
      </xsd:simpleType>
    </xsd:element>
    <xsd:element ma:index="13" ma:hidden="true" ma:internalName="MediaServiceKeyPoints" name="MediaServiceKeyPoints" ma:readOnly="true" nillable="true" ma:displayName="KeyPoints">
      <xsd:simpleType>
        <xsd:restriction base="dms:Note"/>
      </xsd:simpleType>
    </xsd:element>
    <xsd:element ma:index="16" ma:hidden="true" ma:internalName="MediaServiceDateTaken" name="MediaServiceDateTaken" ma:readOnly="true" nillable="true" ma:displayName="MediaServiceDateTaken">
      <xsd:simpleType>
        <xsd:restriction base="dms:Text"/>
      </xsd:simpleType>
    </xsd:element>
    <xsd:element ma:index="18" ma:description="Archive function" ma:internalName="Status" ma:format="Dropdown" name="Status" ma:default="New" nillable="true" ma:display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internalName="Lead" ma:format="Dropdown" name="Lead" ma:SharePointGroup="0" nillable="true" ma:displayName="Lead" ma:list="UserInfo">
      <xsd:complexType>
        <xsd:complexContent>
          <xsd:extension base="dms:User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type="dms:UserId" nillable="true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ma:format="Dropdown" name="Description" nillable="true" ma:displayName="Description">
      <xsd:simpleType>
        <xsd:restriction base="dms:Note">
          <xsd:maxLength value="255"/>
        </xsd:restriction>
      </xsd:simpleType>
    </xsd:element>
    <xsd:element ma:index="21" ma:internalName="Sign_x002d_off_x0020_status" name="_Flow_SignoffStatus" nillable="true" ma:displayName="Sign-off status">
      <xsd:simpleType>
        <xsd:restriction base="dms:Text"/>
      </xsd:simpleType>
    </xsd:element>
    <xsd:element ma:index="22" ma:internalName="MediaServiceOCR" name="MediaServiceOCR" ma:readOnly="true" nillable="true" ma:displayName="Extracted Text">
      <xsd:simpleType>
        <xsd:restriction base="dms:Note">
          <xsd:maxLength value="255"/>
        </xsd:restriction>
      </xsd:simpleType>
    </xsd:element>
    <xsd:element ma:index="23" ma:hidden="true" ma:internalName="MediaServiceGenerationTime" name="MediaServiceGenerationTime" ma:readOnly="true" nillable="true" ma:displayName="MediaServiceGenerationTime">
      <xsd:simpleType>
        <xsd:restriction base="dms:Text"/>
      </xsd:simpleType>
    </xsd:element>
    <xsd:element ma:index="24" ma:hidden="true" ma:internalName="MediaServiceEventHashCode" name="MediaServiceEventHashCode" ma:readOnly="true" nillable="true" ma:displayName="MediaServiceEventHashCode">
      <xsd:simpleType>
        <xsd:restriction base="dms:Text"/>
      </xsd:simpleType>
    </xsd:element>
    <xsd:element ma:index="25" ma:internalName="MediaServiceLocation" name="MediaServiceLocation" ma:readOnly="true" nillable="true" ma:displayName="Location">
      <xsd:simpleType>
        <xsd:restriction base="dms:Text"/>
      </xsd:simpleType>
    </xsd:element>
    <xsd:element ma:index="26" ma:internalName="MediaLengthInSeconds" name="MediaLengthInSeconds" ma:readOnly="true" nillable="true" ma:displayName="Length (seconds)">
      <xsd:simpleType>
        <xsd:restriction base="dms:Unknown"/>
      </xsd:simpleType>
    </xsd:element>
    <xsd:element ma:index="28" ma:internalName="lcf76f155ced4ddcb4097134ff3c332f" ma:taxonomyFieldName="MediaServiceImageTags" ma:sspId="465d274b-74f9-43c9-a5ca-fb7fe75b76de" ma:anchorId="fba54fb3-c3e1-fe81-a776-ca4b69148c4d" ma:taxonomy="true" name="lcf76f155ced4ddcb4097134ff3c332f" ma:open="true" ma:readOnly="false" ma:isKeyword="false" ma:taxonomyMulti="true" ma:termSetId="09814cd3-568e-fe90-9814-8d621ff8fb84" nillable="true" ma:displayName="Image Tags" ma:fieldId="{5cf76f15-5ced-4ddc-b409-7134ff3c332f}">
      <xsd:complexType>
        <xsd:sequence>
          <xsd:element minOccurs="0" ref="pc:Terms" maxOccurs="1"/>
        </xsd:sequence>
      </xsd:complexType>
    </xsd:element>
  </xsd:schema>
  <xsd:schema xmlns:xsd="http://www.w3.org/2001/XMLSchema" xmlns:odoc="http://schemas.microsoft.com/internal/obd" xmlns:dc="http://purl.org/dc/elements/1.1/" xmlns:dcterms="http://purl.org/dc/terms/" xmlns="http://schemas.openxmlformats.org/package/2006/metadata/core-properties" xmlns:xsi="http://www.w3.org/2001/XMLSchema-instance" targetNamespace="http://schemas.openxmlformats.org/package/2006/metadata/core-properties" attributeFormDefault="unqualified" elementFormDefault="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maxOccurs="1" name="contentType" type="xsd:string" ma:displayName="Content Type"/>
        <xsd:element minOccurs="0" ma:index="1" ref="dc:title" maxOccurs="1" ma:displayName="Title"/>
        <xsd:element minOccurs="0" ref="dc:subject" maxOccurs="1"/>
        <xsd:element minOccurs="0" ref="dc:description" maxOccurs="1"/>
        <xsd:element minOccurs="0" maxOccurs="1" name="keywords" type="xsd:string"/>
        <xsd:element minOccurs="0" ref="dc:language" maxOccurs="1"/>
        <xsd:element minOccurs="0" maxOccurs="1" name="category" type="xsd:string"/>
        <xsd:element minOccurs="0" maxOccurs="1" name="version" type="xsd:string"/>
        <xsd:element minOccurs="0" maxOccurs="1" name="revision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inOccurs="0" maxOccurs="1" name="lastModifiedBy" type="xsd:string"/>
        <xsd:element minOccurs="0" ref="dcterms:modified" maxOccurs="1"/>
        <xsd:element minOccurs="0" maxOccurs="1" name="contentStatus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properties/metaAttributes"/>
    <ds:schemaRef ds:uri="http://schemas.microsoft.com/office/2006/metadata/contentType"/>
    <ds:schemaRef ds:uri="http://www.w3.org/2001/XMLSchema"/>
    <ds:schemaRef ds:uri="26005759-6815-4540-b8ea-913958d74f23"/>
    <ds:schemaRef ds:uri="970c08f3-bdc0-46be-888b-e62464d9f78c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microsoft.com/internal/obd"/>
    <ds:schemaRef ds:uri="http://purl.org/dc/elements/1.1/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ynthia Soans</cp:lastModifiedBy>
  <cp:revision>2</cp:revision>
  <cp:lastPrinted>2013-10-04T20:51:00Z</cp:lastPrinted>
  <dcterms:created xsi:type="dcterms:W3CDTF">2025-09-17T08:23:00Z</dcterms:created>
  <dcterms:modified xsi:type="dcterms:W3CDTF">2025-09-1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2.8955</vt:lpwstr>
  </property>
  <property fmtid="{D5CDD505-2E9C-101B-9397-08002B2CF9AE}" pid="11" name="ICV">
    <vt:lpwstr>0EBC582590304160B047937676212F40_13</vt:lpwstr>
  </property>
  <property fmtid="{D5CDD505-2E9C-101B-9397-08002B2CF9AE}" pid="12" name="KSOTemplateDocerSaveRecord">
    <vt:lpwstr>eyJoZGlkIjoiNjhhYWI2YjY4NzA4NjY2ZjgzNWU4NTI1MGQyN2NhYzciLCJ1c2VySWQiOiI2MzkwNzkyMTQifQ==</vt:lpwstr>
  </property>
</Properties>
</file>